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154E4" w14:textId="3425A48B" w:rsidR="00434815" w:rsidRPr="001E1174" w:rsidRDefault="00434815" w:rsidP="00434815">
      <w:pPr>
        <w:spacing w:before="0" w:after="0"/>
        <w:rPr>
          <w:rFonts w:ascii="Times New Roman" w:hAnsi="Times New Roman" w:cs="Times New Roman"/>
          <w:b/>
          <w:bCs/>
        </w:rPr>
      </w:pPr>
      <w:r w:rsidRPr="001E1174">
        <w:rPr>
          <w:rStyle w:val="normaltextrun"/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Sample characteristics </w:t>
      </w:r>
      <w:r w:rsidRPr="001E1174">
        <w:rPr>
          <w:rStyle w:val="eop"/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 </w:t>
      </w:r>
    </w:p>
    <w:tbl>
      <w:tblPr>
        <w:tblW w:w="14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3"/>
        <w:gridCol w:w="834"/>
        <w:gridCol w:w="694"/>
        <w:gridCol w:w="977"/>
        <w:gridCol w:w="757"/>
        <w:gridCol w:w="1418"/>
        <w:gridCol w:w="599"/>
        <w:gridCol w:w="1173"/>
        <w:gridCol w:w="694"/>
        <w:gridCol w:w="1368"/>
        <w:gridCol w:w="610"/>
        <w:gridCol w:w="1262"/>
        <w:gridCol w:w="610"/>
        <w:gridCol w:w="1395"/>
        <w:gridCol w:w="736"/>
      </w:tblGrid>
      <w:tr w:rsidR="004930E9" w:rsidRPr="000C1153" w14:paraId="1B735A00" w14:textId="77777777" w:rsidTr="001931EE">
        <w:trPr>
          <w:trHeight w:val="376"/>
        </w:trPr>
        <w:tc>
          <w:tcPr>
            <w:tcW w:w="88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37AD9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Mean 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1C4CAD27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ge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449B6E3C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Range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0CF1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Gender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4556E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 (%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E34C6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Ethnicity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B8BA3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7F68C1C8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%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F002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exual Orientation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4D02D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 (%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30E43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Location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6F7DB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 (%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1F6C64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6D8E1E61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Relationship status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05838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 (%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4FBE3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Highest education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01F5E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 (%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00A3A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Employment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52BF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 (%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4930E9" w:rsidRPr="000C1153" w14:paraId="76DF4DE6" w14:textId="77777777" w:rsidTr="001931EE">
        <w:trPr>
          <w:trHeight w:val="376"/>
        </w:trPr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50743D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5.3 </w:t>
            </w:r>
          </w:p>
          <w:p w14:paraId="30882885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18-71) </w:t>
            </w:r>
          </w:p>
          <w:p w14:paraId="7287406B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BF3B5C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le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5273E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 </w:t>
            </w:r>
          </w:p>
          <w:p w14:paraId="05CF41CE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60) 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1C2BDD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hite British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BA7B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9 </w:t>
            </w:r>
          </w:p>
          <w:p w14:paraId="59ECBBB7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76)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EA3ED6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sexual 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79830A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9 </w:t>
            </w:r>
          </w:p>
          <w:p w14:paraId="02A4F4AC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76) 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4B1C64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wes District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8CDAC3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 </w:t>
            </w:r>
          </w:p>
          <w:p w14:paraId="57B1185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28)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FE8978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rried/Civil partnership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C9F01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 </w:t>
            </w:r>
          </w:p>
          <w:p w14:paraId="6A9CBE1B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36)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35FC5C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CSEs or equivalent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1F1424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 (4)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45DD4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mployed  </w:t>
            </w:r>
          </w:p>
          <w:p w14:paraId="5AA0630F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T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051682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  </w:t>
            </w:r>
          </w:p>
          <w:p w14:paraId="1C3D4DD3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28) </w:t>
            </w:r>
          </w:p>
        </w:tc>
      </w:tr>
      <w:tr w:rsidR="004930E9" w:rsidRPr="000C1153" w14:paraId="3B0578AC" w14:textId="77777777" w:rsidTr="001931EE">
        <w:trPr>
          <w:trHeight w:val="376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C5DDF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A34D1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  <w:p w14:paraId="0D78F2B2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ale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3560D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  <w:p w14:paraId="3F09243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 </w:t>
            </w:r>
          </w:p>
          <w:p w14:paraId="5CBE1BD4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40)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E7E6B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hite Other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47FA6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221E6A9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  <w:p w14:paraId="599AB5D6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EC7C8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isexual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12DB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 </w:t>
            </w:r>
          </w:p>
          <w:p w14:paraId="2D77352D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12)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FBC1D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astbourne District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08A4A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  </w:t>
            </w:r>
          </w:p>
          <w:p w14:paraId="1C6605FD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20)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06ADE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iving with partner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083B7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  <w:p w14:paraId="0C99DEBF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4)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30202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-Levels or equivalent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0B82E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 (36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6920E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mployed  </w:t>
            </w:r>
          </w:p>
          <w:p w14:paraId="532DF8A7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T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90925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  </w:t>
            </w:r>
          </w:p>
          <w:p w14:paraId="60D0883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28) </w:t>
            </w:r>
          </w:p>
        </w:tc>
      </w:tr>
      <w:tr w:rsidR="004930E9" w:rsidRPr="000C1153" w14:paraId="19978D3F" w14:textId="77777777" w:rsidTr="001931EE">
        <w:trPr>
          <w:trHeight w:val="3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33327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E42C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38297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58F3C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ian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4A30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  <w:p w14:paraId="72BE054C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E2DB1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sbian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BCD86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  <w:p w14:paraId="0A5848A7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4)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7E044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ealden District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39A59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  </w:t>
            </w:r>
          </w:p>
          <w:p w14:paraId="5A9515BB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24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F9920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 a relationship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3392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  <w:p w14:paraId="349144CD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4)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9415E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ndergrad. Degree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8545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 (40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84E7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lf-employed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D6DC8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 </w:t>
            </w:r>
          </w:p>
          <w:p w14:paraId="23B95FA9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16) </w:t>
            </w:r>
          </w:p>
        </w:tc>
      </w:tr>
      <w:tr w:rsidR="004930E9" w:rsidRPr="000C1153" w14:paraId="0FD10C79" w14:textId="77777777" w:rsidTr="001931EE">
        <w:trPr>
          <w:trHeight w:val="376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25BDD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B0D0B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3E14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A725D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ian British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21F3E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  <w:p w14:paraId="432575F9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BB33E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ther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80693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  <w:p w14:paraId="6F70FFF4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4)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82994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astings Borough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FE903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  </w:t>
            </w:r>
          </w:p>
          <w:p w14:paraId="2E9ACE31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16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4E6D4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ingle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FFE5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1 </w:t>
            </w:r>
          </w:p>
          <w:p w14:paraId="39A0ECD4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44)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A4593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ostgrad. Degree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BF9F6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 (20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11906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nemployed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9E009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 </w:t>
            </w:r>
          </w:p>
          <w:p w14:paraId="05F47FA2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28) </w:t>
            </w:r>
          </w:p>
        </w:tc>
      </w:tr>
      <w:tr w:rsidR="004930E9" w:rsidRPr="000C1153" w14:paraId="6A5A72C7" w14:textId="77777777" w:rsidTr="001931EE">
        <w:trPr>
          <w:trHeight w:val="376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82E49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4866E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5F09E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CC241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hite &amp; Black African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4FDD2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  <w:p w14:paraId="1E7A42B3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4)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D8599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efer not to say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B1DBE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  <w:p w14:paraId="0210CFBA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4)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FDD3E8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other District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7541B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  </w:t>
            </w:r>
          </w:p>
          <w:p w14:paraId="09228513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12)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57E7B9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parated/ </w:t>
            </w:r>
          </w:p>
          <w:p w14:paraId="23615211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vorced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60FF2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 </w:t>
            </w:r>
          </w:p>
          <w:p w14:paraId="02EE927B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12)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762AD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5534E5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B2309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BF533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 </w:t>
            </w:r>
          </w:p>
        </w:tc>
      </w:tr>
      <w:tr w:rsidR="004930E9" w:rsidRPr="000C1153" w14:paraId="246F7C89" w14:textId="77777777" w:rsidTr="001931EE">
        <w:trPr>
          <w:trHeight w:val="376"/>
        </w:trPr>
        <w:tc>
          <w:tcPr>
            <w:tcW w:w="1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F2208C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Totals N 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25D7760D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%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D8865F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6EA7C672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100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74FEBF" w14:textId="77777777" w:rsidR="004930E9" w:rsidRPr="000C1153" w:rsidRDefault="004930E9" w:rsidP="001931EE">
            <w:pPr>
              <w:spacing w:before="0"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5DBEA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7B66E6C6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100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0344A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D2C63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0809E7F9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100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14E856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2223E0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18C7334D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100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07CC2B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305422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1C184CE8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100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4B2EBB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4C9C97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1C2032FC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100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50B721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8E2EB4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5AA26E54" w14:textId="77777777" w:rsidR="004930E9" w:rsidRPr="000C1153" w:rsidRDefault="004930E9" w:rsidP="001931EE">
            <w:pPr>
              <w:spacing w:before="0"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115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100)</w:t>
            </w:r>
            <w:r w:rsidRPr="000C11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</w:tbl>
    <w:p w14:paraId="4A9BD68D" w14:textId="77777777" w:rsidR="00434815" w:rsidRDefault="00434815"/>
    <w:sectPr w:rsidR="00434815" w:rsidSect="004348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907ECD"/>
    <w:multiLevelType w:val="multilevel"/>
    <w:tmpl w:val="8054B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6170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815"/>
    <w:rsid w:val="00034420"/>
    <w:rsid w:val="001E1174"/>
    <w:rsid w:val="00257CA5"/>
    <w:rsid w:val="00434815"/>
    <w:rsid w:val="004930E9"/>
    <w:rsid w:val="00585218"/>
    <w:rsid w:val="0089096A"/>
    <w:rsid w:val="00AA4AAF"/>
    <w:rsid w:val="00C26269"/>
    <w:rsid w:val="00EF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4F128"/>
  <w15:chartTrackingRefBased/>
  <w15:docId w15:val="{AD0DC0B2-756D-49C0-B465-983B7BF7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815"/>
    <w:pPr>
      <w:spacing w:before="60" w:after="6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48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8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8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8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8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8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8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8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8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8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8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8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8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8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8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8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8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8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8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8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8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8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8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8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815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434815"/>
  </w:style>
  <w:style w:type="character" w:customStyle="1" w:styleId="eop">
    <w:name w:val="eop"/>
    <w:basedOn w:val="DefaultParagraphFont"/>
    <w:rsid w:val="00434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9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DFCB27FDBCED4CA6EB24145A6DF32D" ma:contentTypeVersion="13" ma:contentTypeDescription="Create a new document." ma:contentTypeScope="" ma:versionID="ec47c16beecbb2aaba5f3cd47f99f0fb">
  <xsd:schema xmlns:xsd="http://www.w3.org/2001/XMLSchema" xmlns:xs="http://www.w3.org/2001/XMLSchema" xmlns:p="http://schemas.microsoft.com/office/2006/metadata/properties" xmlns:ns2="c57888b1-e824-4164-8275-4f5b61c6ed05" xmlns:ns3="b2b3b332-7c05-4c9e-ac88-8c84810ea636" targetNamespace="http://schemas.microsoft.com/office/2006/metadata/properties" ma:root="true" ma:fieldsID="d77b8b8dc57ec795594cc4524f3c87bb" ns2:_="" ns3:_="">
    <xsd:import namespace="c57888b1-e824-4164-8275-4f5b61c6ed05"/>
    <xsd:import namespace="b2b3b332-7c05-4c9e-ac88-8c84810ea6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888b1-e824-4164-8275-4f5b61c6ed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620fc26-8289-4c02-81ef-e580eda00c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b3b332-7c05-4c9e-ac88-8c84810ea63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57b27bb-0493-474f-9b09-980c5e609dd2}" ma:internalName="TaxCatchAll" ma:showField="CatchAllData" ma:web="97808f1b-546a-411b-9100-3a3639df6b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57888b1-e824-4164-8275-4f5b61c6ed05">
      <Terms xmlns="http://schemas.microsoft.com/office/infopath/2007/PartnerControls"/>
    </lcf76f155ced4ddcb4097134ff3c332f>
    <TaxCatchAll xmlns="b2b3b332-7c05-4c9e-ac88-8c84810ea636" xsi:nil="true"/>
  </documentManagement>
</p:properties>
</file>

<file path=customXml/itemProps1.xml><?xml version="1.0" encoding="utf-8"?>
<ds:datastoreItem xmlns:ds="http://schemas.openxmlformats.org/officeDocument/2006/customXml" ds:itemID="{C4E8C04B-5CED-48F9-B765-A5FC42FAAEDE}"/>
</file>

<file path=customXml/itemProps2.xml><?xml version="1.0" encoding="utf-8"?>
<ds:datastoreItem xmlns:ds="http://schemas.openxmlformats.org/officeDocument/2006/customXml" ds:itemID="{B11F4F28-F2CC-4494-B1EA-EEE9353D7883}"/>
</file>

<file path=customXml/itemProps3.xml><?xml version="1.0" encoding="utf-8"?>
<ds:datastoreItem xmlns:ds="http://schemas.openxmlformats.org/officeDocument/2006/customXml" ds:itemID="{BC895FDB-A724-4500-AAFD-A587DD7729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Sherriff</dc:creator>
  <cp:keywords/>
  <dc:description/>
  <cp:lastModifiedBy>Nigel Sherriff</cp:lastModifiedBy>
  <cp:revision>3</cp:revision>
  <dcterms:created xsi:type="dcterms:W3CDTF">2025-09-18T12:11:00Z</dcterms:created>
  <dcterms:modified xsi:type="dcterms:W3CDTF">2025-09-18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DFCB27FDBCED4CA6EB24145A6DF32D</vt:lpwstr>
  </property>
</Properties>
</file>